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82E53" w14:textId="1D4D71CD" w:rsidR="00593DA4" w:rsidRDefault="00000000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93DA4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Supplementary Table 1.</w:t>
      </w:r>
      <w:r w:rsidRPr="00593DA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Outcomes of interest following inverse probability of treatment weighting after multiple imputation on the entire </w:t>
      </w:r>
      <w:r w:rsidR="00593DA4" w:rsidRPr="00593DA4">
        <w:rPr>
          <w:rFonts w:ascii="Times New Roman" w:eastAsia="Times New Roman" w:hAnsi="Times New Roman" w:cs="Times New Roman"/>
          <w:sz w:val="16"/>
          <w:szCs w:val="16"/>
          <w:lang w:val="en-US"/>
        </w:rPr>
        <w:t>cohort (n=900)</w:t>
      </w:r>
    </w:p>
    <w:p w14:paraId="338197B5" w14:textId="69989307" w:rsidR="00552927" w:rsidRPr="00593DA4" w:rsidRDefault="00552927" w:rsidP="00AD2B6B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tbl>
      <w:tblPr>
        <w:tblStyle w:val="a"/>
        <w:tblpPr w:leftFromText="180" w:rightFromText="180" w:topFromText="180" w:bottomFromText="180" w:vertAnchor="text" w:tblpX="105"/>
        <w:tblW w:w="8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740"/>
        <w:gridCol w:w="1680"/>
        <w:gridCol w:w="1890"/>
        <w:gridCol w:w="1170"/>
      </w:tblGrid>
      <w:tr w:rsidR="00552927" w14:paraId="131357F4" w14:textId="77777777"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A5BECB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, n (%)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952287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=47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A5209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=853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09F790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OR after IPWT (95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I)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  <w:proofErr w:type="gramEnd"/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6B366B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52927" w14:paraId="3BC42625" w14:textId="77777777"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21DE24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CI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53F540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38.3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F480D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 (29.3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FFF48C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 (0.26-1.79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559865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552927" w14:paraId="4B0EDC26" w14:textId="77777777"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F82FE8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bleeding</w:t>
            </w:r>
            <w:proofErr w:type="spellEnd"/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52C8A6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4.3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E85B66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5.6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0742C0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 (0.16-1.22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98B2C4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552927" w14:paraId="16021643" w14:textId="77777777">
        <w:trPr>
          <w:trHeight w:val="244"/>
        </w:trPr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207A92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mptoma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VS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0AE192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9.1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7C7029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 (21.3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E7B1B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 (0.22-2.18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9A2ECB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2</w:t>
            </w:r>
          </w:p>
        </w:tc>
      </w:tr>
      <w:tr w:rsidR="00552927" w14:paraId="5437B0E1" w14:textId="77777777"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CCD1F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gi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VS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F614B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38.3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85DDB7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0 (52.8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78D85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 (0.10-0.65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1D1190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552927" w14:paraId="66C238A4" w14:textId="77777777"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899368" w14:textId="77777777" w:rsidR="00552927" w:rsidRPr="00593DA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3D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VS at 7-days Follow-up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E8FDA8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9.8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58000E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6 (47.6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6F3D2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 (0.13-1.01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C4BE39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552927" w14:paraId="6221490C" w14:textId="77777777">
        <w:trPr>
          <w:trHeight w:val="229"/>
        </w:trPr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03E4AA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man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PS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8159D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23.4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12094C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 (21.5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FB533F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 (0.29-2.33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B558EC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552927" w14:paraId="0AA6521F" w14:textId="77777777">
        <w:trPr>
          <w:trHeight w:val="229"/>
        </w:trPr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FC401B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-hospi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rtality</w:t>
            </w:r>
            <w:proofErr w:type="spellEnd"/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34111E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4.3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81866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9.7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0E542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 (0.06-4.00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BFD048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0</w:t>
            </w:r>
          </w:p>
        </w:tc>
      </w:tr>
      <w:tr w:rsidR="00552927" w14:paraId="3E5E0A3E" w14:textId="77777777">
        <w:trPr>
          <w:trHeight w:val="229"/>
        </w:trPr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A91B52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avor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charg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89EB22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25.5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0E6917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1 (35.3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E28D39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 (0.65-5.68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06C79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552927" w14:paraId="72109B2C" w14:textId="77777777">
        <w:trPr>
          <w:trHeight w:val="229"/>
        </w:trPr>
        <w:tc>
          <w:tcPr>
            <w:tcW w:w="23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BBB8EA" w14:textId="77777777" w:rsidR="005529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avor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t 9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7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B1B6A3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61.1)</w:t>
            </w:r>
          </w:p>
        </w:tc>
        <w:tc>
          <w:tcPr>
            <w:tcW w:w="16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B84597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8 (57.5)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525213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0 (0.62-5.17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2380CA" w14:textId="77777777" w:rsidR="005529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552927" w:rsidRPr="00593DA4" w14:paraId="501B4F88" w14:textId="77777777">
        <w:trPr>
          <w:trHeight w:val="229"/>
        </w:trPr>
        <w:tc>
          <w:tcPr>
            <w:tcW w:w="8820" w:type="dxa"/>
            <w:gridSpan w:val="5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1DE65E" w14:textId="77777777" w:rsidR="00552927" w:rsidRPr="00593DA4" w:rsidRDefault="00000000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IQR: interquartile range; n: number; %: percentage; OR: odds ratio; CI: confidence interval; IPTW: inverse probability of treatment weighting; DCI: Delayed cerebral ischemia; CVS: Cerebral arterial vasospasm; VPS: ventriculoperitoneal shunt; </w:t>
            </w:r>
            <w:proofErr w:type="spellStart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RS</w:t>
            </w:r>
            <w:proofErr w:type="spellEnd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: Modified Rankin Score; †</w:t>
            </w:r>
            <w:proofErr w:type="spellStart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avoral</w:t>
            </w:r>
            <w:proofErr w:type="spellEnd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RS</w:t>
            </w:r>
            <w:proofErr w:type="spellEnd"/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: 0-2. *Adjusted for age, hypertension, diabetes mellitus, dyslipidemia, coronary artery disease, antihypertensive, statins, antiplatelets and heart failure.</w:t>
            </w:r>
          </w:p>
        </w:tc>
      </w:tr>
    </w:tbl>
    <w:p w14:paraId="42C6F4C4" w14:textId="77777777" w:rsidR="00552927" w:rsidRDefault="00000000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93DA4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 xml:space="preserve">Supplementary Table 2. </w:t>
      </w:r>
      <w:r w:rsidRPr="00593DA4">
        <w:rPr>
          <w:rFonts w:ascii="Times New Roman" w:eastAsia="Times New Roman" w:hAnsi="Times New Roman" w:cs="Times New Roman"/>
          <w:sz w:val="16"/>
          <w:szCs w:val="16"/>
          <w:lang w:val="en-US"/>
        </w:rPr>
        <w:t>Balance diagnostics using standardized mean differences before and after inverse probability of treatment weighting with propensity scores on the entire cohort (n=900)</w:t>
      </w:r>
    </w:p>
    <w:p w14:paraId="32E630BD" w14:textId="77777777" w:rsidR="00AD2B6B" w:rsidRPr="00593DA4" w:rsidRDefault="00AD2B6B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tbl>
      <w:tblPr>
        <w:tblStyle w:val="a0"/>
        <w:tblW w:w="8850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900"/>
        <w:gridCol w:w="1410"/>
        <w:gridCol w:w="1290"/>
        <w:gridCol w:w="1125"/>
        <w:gridCol w:w="1350"/>
        <w:gridCol w:w="1200"/>
      </w:tblGrid>
      <w:tr w:rsidR="00552927" w14:paraId="743E061C" w14:textId="77777777">
        <w:tc>
          <w:tcPr>
            <w:tcW w:w="1575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8E44F" w14:textId="77777777" w:rsidR="00552927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310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4B942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IPWT</w:t>
            </w:r>
          </w:p>
        </w:tc>
        <w:tc>
          <w:tcPr>
            <w:tcW w:w="1290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7E58E8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MD</w:t>
            </w:r>
          </w:p>
        </w:tc>
        <w:tc>
          <w:tcPr>
            <w:tcW w:w="2475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25887C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fter IPWT</w:t>
            </w:r>
          </w:p>
        </w:tc>
        <w:tc>
          <w:tcPr>
            <w:tcW w:w="1200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F1CC7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MD</w:t>
            </w:r>
          </w:p>
        </w:tc>
      </w:tr>
      <w:tr w:rsidR="00552927" w14:paraId="679D83E4" w14:textId="77777777">
        <w:tc>
          <w:tcPr>
            <w:tcW w:w="1575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7D5D4E" w14:textId="77777777" w:rsidR="00552927" w:rsidRDefault="005529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713A01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CAE27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</w:p>
        </w:tc>
        <w:tc>
          <w:tcPr>
            <w:tcW w:w="1290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5F18F1" w14:textId="77777777" w:rsidR="00552927" w:rsidRDefault="005529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4CBF5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5A573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for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B93119" w14:textId="77777777" w:rsidR="00552927" w:rsidRDefault="005529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52927" w14:paraId="4549B9E7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D9ACC1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C5234E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51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E85434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71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F34C2C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44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BE026F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25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703CFB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98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E04F2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47</w:t>
            </w:r>
          </w:p>
        </w:tc>
      </w:tr>
      <w:tr w:rsidR="00552927" w14:paraId="1D49C35E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6D9CDF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27FB9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EABA5F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FCC067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02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6E0CDA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EFF47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81669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70</w:t>
            </w:r>
          </w:p>
        </w:tc>
      </w:tr>
      <w:tr w:rsidR="00552927" w14:paraId="033D687B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D8A113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A82B05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8745D7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8F3FF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40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94DDB1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97A5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A60C94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50</w:t>
            </w:r>
          </w:p>
        </w:tc>
      </w:tr>
      <w:tr w:rsidR="00552927" w14:paraId="085999D3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DDDA93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17137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52B9D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AF2485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08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18F8DB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0FAAD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191C26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6</w:t>
            </w:r>
          </w:p>
        </w:tc>
      </w:tr>
      <w:tr w:rsidR="00552927" w14:paraId="7FEE25B6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6EFA15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onary arte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CEDF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C10933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8AAA7D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68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BB69C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D5042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0C38DC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83</w:t>
            </w:r>
          </w:p>
        </w:tc>
      </w:tr>
      <w:tr w:rsidR="00552927" w14:paraId="1CA859E3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29B67E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hypertensiv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4AF7E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14798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874DD7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82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C21F7A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3E5426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2F24ED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72</w:t>
            </w:r>
          </w:p>
        </w:tc>
      </w:tr>
      <w:tr w:rsidR="00552927" w14:paraId="2D81EA67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8D1F61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tins</w:t>
            </w:r>
            <w:proofErr w:type="spellEnd"/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F96B69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A6434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02E1B1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81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99076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BCB553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84D8E7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66</w:t>
            </w:r>
          </w:p>
        </w:tc>
      </w:tr>
      <w:tr w:rsidR="00552927" w14:paraId="5DC13057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0A3065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platelets</w:t>
            </w:r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EF7303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1C13EE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5632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04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28E8BE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758F4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5560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13</w:t>
            </w:r>
          </w:p>
        </w:tc>
      </w:tr>
      <w:tr w:rsidR="00552927" w14:paraId="58200C60" w14:textId="77777777">
        <w:tc>
          <w:tcPr>
            <w:tcW w:w="15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685AA3" w14:textId="77777777" w:rsidR="00552927" w:rsidRDefault="0000000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r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9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6A01AB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CEF0E2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FC004A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88</w:t>
            </w:r>
          </w:p>
        </w:tc>
        <w:tc>
          <w:tcPr>
            <w:tcW w:w="112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A41031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E0490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D1DD35" w14:textId="77777777" w:rsidR="00552927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07</w:t>
            </w:r>
          </w:p>
        </w:tc>
      </w:tr>
      <w:tr w:rsidR="00552927" w:rsidRPr="00593DA4" w14:paraId="4D6D70FB" w14:textId="77777777">
        <w:tc>
          <w:tcPr>
            <w:tcW w:w="8850" w:type="dxa"/>
            <w:gridSpan w:val="7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879BB6" w14:textId="77777777" w:rsidR="00552927" w:rsidRPr="00593DA4" w:rsidRDefault="00000000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93DA4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PWT: inverse probability of treatment weighting; SMD: standardized mean difference.</w:t>
            </w:r>
          </w:p>
        </w:tc>
      </w:tr>
    </w:tbl>
    <w:p w14:paraId="7A941B2E" w14:textId="77777777" w:rsidR="00552927" w:rsidRPr="00593DA4" w:rsidRDefault="00552927">
      <w:pPr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EE3B74A" w14:textId="77777777" w:rsidR="00552927" w:rsidRPr="00593DA4" w:rsidRDefault="00552927">
      <w:pPr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0FB43DD" w14:textId="77777777" w:rsidR="00552927" w:rsidRPr="00593DA4" w:rsidRDefault="00552927">
      <w:pPr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sectPr w:rsidR="00552927" w:rsidRPr="00593D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927"/>
    <w:rsid w:val="001B5890"/>
    <w:rsid w:val="00552927"/>
    <w:rsid w:val="00593DA4"/>
    <w:rsid w:val="00AD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33259"/>
  <w15:docId w15:val="{E5103211-B8B2-CE42-B43E-5B2FD048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el Bueno</cp:lastModifiedBy>
  <cp:revision>3</cp:revision>
  <dcterms:created xsi:type="dcterms:W3CDTF">2025-01-25T02:18:00Z</dcterms:created>
  <dcterms:modified xsi:type="dcterms:W3CDTF">2025-01-25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894a0ea7a0de99f947da7a8e72c0a6569e1b93a015ed9744c543b84d7fa20</vt:lpwstr>
  </property>
  <property fmtid="{D5CDD505-2E9C-101B-9397-08002B2CF9AE}" pid="3" name="grammarly_documentId">
    <vt:lpwstr>documentId_3758</vt:lpwstr>
  </property>
  <property fmtid="{D5CDD505-2E9C-101B-9397-08002B2CF9AE}" pid="4" name="grammarly_documentContext">
    <vt:lpwstr>{"goals":[],"domain":"general","emotions":[],"dialect":"american"}</vt:lpwstr>
  </property>
</Properties>
</file>